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2C6F3" w14:textId="554AEC84" w:rsidR="002D54B0" w:rsidRDefault="002D54B0" w:rsidP="002D54B0">
      <w:pPr>
        <w:spacing w:line="257" w:lineRule="auto"/>
        <w:rPr>
          <w:rFonts w:ascii="Calibri" w:eastAsia="Calibri" w:hAnsi="Calibri" w:cs="Calibri"/>
          <w:color w:val="000000" w:themeColor="text1"/>
          <w:lang w:val="en-GB"/>
        </w:rPr>
      </w:pPr>
      <w:r w:rsidRPr="3797B257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Supplementary Table </w:t>
      </w:r>
      <w:r w:rsidR="00441913">
        <w:rPr>
          <w:rFonts w:ascii="Calibri" w:eastAsia="Calibri" w:hAnsi="Calibri" w:cs="Calibri"/>
          <w:b/>
          <w:bCs/>
          <w:color w:val="000000" w:themeColor="text1"/>
          <w:lang w:val="en-GB"/>
        </w:rPr>
        <w:t>3</w:t>
      </w:r>
      <w:r w:rsidRPr="3797B257">
        <w:rPr>
          <w:rFonts w:ascii="Calibri" w:eastAsia="Calibri" w:hAnsi="Calibri" w:cs="Calibri"/>
          <w:b/>
          <w:bCs/>
          <w:color w:val="000000" w:themeColor="text1"/>
          <w:lang w:val="en-GB"/>
        </w:rPr>
        <w:t>:</w:t>
      </w:r>
      <w:r w:rsidRPr="3797B257">
        <w:rPr>
          <w:rFonts w:ascii="Calibri" w:eastAsia="Calibri" w:hAnsi="Calibri" w:cs="Calibri"/>
          <w:color w:val="000000" w:themeColor="text1"/>
          <w:lang w:val="en-GB"/>
        </w:rPr>
        <w:t xml:space="preserve"> Observed Papillomaviruses detected per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4"/>
        <w:gridCol w:w="1346"/>
        <w:gridCol w:w="1167"/>
        <w:gridCol w:w="1259"/>
        <w:gridCol w:w="539"/>
        <w:gridCol w:w="538"/>
        <w:gridCol w:w="495"/>
        <w:gridCol w:w="493"/>
        <w:gridCol w:w="539"/>
      </w:tblGrid>
      <w:tr w:rsidR="002D54B0" w14:paraId="6B2B8847" w14:textId="77777777" w:rsidTr="008461D5">
        <w:trPr>
          <w:trHeight w:val="330"/>
        </w:trPr>
        <w:tc>
          <w:tcPr>
            <w:tcW w:w="29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74359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b/>
                <w:bCs/>
              </w:rPr>
              <w:t>Genus + specie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F9CE7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b/>
                <w:bCs/>
              </w:rPr>
              <w:t>Clinical type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230F28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b/>
                <w:bCs/>
              </w:rPr>
              <w:t>Risk typ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91EB7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b/>
                <w:bCs/>
                <w:lang w:val="en-GB"/>
              </w:rPr>
              <w:t>Tissue preference</w:t>
            </w:r>
            <w:r w:rsidRPr="3797B257">
              <w:rPr>
                <w:rFonts w:ascii="Calibri Light" w:eastAsia="Calibri Light" w:hAnsi="Calibri Light" w:cs="Calibri Light"/>
                <w:b/>
                <w:bCs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C1A42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LS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B856A0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vHSI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033AF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HV</w:t>
            </w:r>
          </w:p>
        </w:tc>
      </w:tr>
      <w:tr w:rsidR="002D54B0" w14:paraId="1C3EB6F1" w14:textId="77777777" w:rsidTr="008461D5">
        <w:trPr>
          <w:trHeight w:val="330"/>
        </w:trPr>
        <w:tc>
          <w:tcPr>
            <w:tcW w:w="2970" w:type="dxa"/>
            <w:vMerge/>
          </w:tcPr>
          <w:p w14:paraId="0018057B" w14:textId="77777777" w:rsidR="002D54B0" w:rsidRDefault="002D54B0" w:rsidP="008461D5"/>
        </w:tc>
        <w:tc>
          <w:tcPr>
            <w:tcW w:w="1350" w:type="dxa"/>
            <w:vMerge/>
          </w:tcPr>
          <w:p w14:paraId="3496F290" w14:textId="77777777" w:rsidR="002D54B0" w:rsidRDefault="002D54B0" w:rsidP="008461D5"/>
        </w:tc>
        <w:tc>
          <w:tcPr>
            <w:tcW w:w="1170" w:type="dxa"/>
            <w:vMerge/>
          </w:tcPr>
          <w:p w14:paraId="1DE43E9B" w14:textId="77777777" w:rsidR="002D54B0" w:rsidRDefault="002D54B0" w:rsidP="008461D5"/>
        </w:tc>
        <w:tc>
          <w:tcPr>
            <w:tcW w:w="1260" w:type="dxa"/>
            <w:vMerge/>
          </w:tcPr>
          <w:p w14:paraId="58427B93" w14:textId="77777777" w:rsidR="002D54B0" w:rsidRDefault="002D54B0" w:rsidP="008461D5"/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BAA3F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NL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EDF52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L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A1B9D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NL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2332C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L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1F05C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b/>
                <w:bCs/>
                <w:color w:val="000000" w:themeColor="text1"/>
                <w:lang w:val="nl"/>
              </w:rPr>
              <w:t>NL</w:t>
            </w:r>
          </w:p>
        </w:tc>
      </w:tr>
      <w:tr w:rsidR="002D54B0" w14:paraId="0B524D0C" w14:textId="77777777" w:rsidTr="008461D5">
        <w:trPr>
          <w:trHeight w:val="525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CF3E6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10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588CE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PV6, HPV11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E4743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Low-risk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0BC10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/ cutaneous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BB323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43356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23A1E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C5C81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357EE7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73285F94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272C3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13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9A5E4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PV32, HPV54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DE9D3" w14:textId="77777777" w:rsidR="002D54B0" w:rsidRDefault="002D54B0" w:rsidP="008461D5">
            <w:pPr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Low-ris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0473B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79546A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81FE7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CC000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EAD19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35D8A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171DAC70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7B8E8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14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AD9E22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PV3, HPV10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84FF4" w14:textId="77777777" w:rsidR="002D54B0" w:rsidRDefault="002D54B0" w:rsidP="008461D5">
            <w:pPr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Low-ris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FEFB3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B785F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A5D1B7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B4767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EFFE0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B1CD2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16DE03A5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6CF9CF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3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87216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PV3, HPV10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D8172" w14:textId="77777777" w:rsidR="002D54B0" w:rsidRDefault="002D54B0" w:rsidP="008461D5">
            <w:pPr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Low-ris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BC8E1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6511B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24BD5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3E7BE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CE5B29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C0665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55F455EF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E9833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6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1B7E8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PV51, HPV56, HPV34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8F322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</w:rPr>
              <w:t>High-ris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F42D81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272A5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51A68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2C1EE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67923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21DF7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3AA1A00A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19D6D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7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10BC9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PV18, HPV45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DBF6F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igh risk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605FB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8033F0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58284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CAD0A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71D1E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4E27C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1A9657D8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5762C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nl"/>
              </w:rPr>
              <w:t>Alphapapillomavirus 9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36E52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</w:rPr>
              <w:t xml:space="preserve">HPV16, HPV31, HPV33, HPV52, HPV58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7C0EB1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High risk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C5A0A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lang w:val="en-GB"/>
              </w:rPr>
              <w:t>Mucosal</w:t>
            </w:r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7253F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CC624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A2E44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DC2B8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93C26C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 </w:t>
            </w:r>
          </w:p>
        </w:tc>
      </w:tr>
      <w:tr w:rsidR="002D54B0" w14:paraId="46BAE31C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4AC33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Betapapillomavirus 1-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ED2E0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>HPV 5,</w:t>
            </w:r>
          </w:p>
          <w:p w14:paraId="6F2CDDF9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>HPV 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C8A60" w14:textId="77777777" w:rsidR="002D54B0" w:rsidRDefault="002D54B0" w:rsidP="008461D5">
            <w:pPr>
              <w:rPr>
                <w:rFonts w:ascii="Calibri Light" w:eastAsia="Calibri Light" w:hAnsi="Calibri Light" w:cs="Calibri Light"/>
                <w:color w:val="000000" w:themeColor="text1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>Mostly low ris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55486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 xml:space="preserve"> Cutaneous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875BD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9C46D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1719A" w14:textId="77777777" w:rsidR="002D54B0" w:rsidRDefault="002D54B0" w:rsidP="008461D5"/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FD8EB" w14:textId="77777777" w:rsidR="002D54B0" w:rsidRDefault="002D54B0" w:rsidP="008461D5"/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17D25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x</w:t>
            </w:r>
          </w:p>
        </w:tc>
      </w:tr>
      <w:tr w:rsidR="002D54B0" w14:paraId="3D714FC3" w14:textId="77777777" w:rsidTr="008461D5">
        <w:trPr>
          <w:trHeight w:val="330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78DF4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 xml:space="preserve">Gammapapillomavirus 7, 8, 9, 11, 19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D88E1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>HPV 4,</w:t>
            </w:r>
          </w:p>
          <w:p w14:paraId="11790545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>HPV 6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BE043" w14:textId="77777777" w:rsidR="002D54B0" w:rsidRDefault="002D54B0" w:rsidP="008461D5">
            <w:pPr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Low-risk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674D06" w14:textId="77777777" w:rsidR="002D54B0" w:rsidRDefault="002D54B0" w:rsidP="008461D5">
            <w:r w:rsidRPr="3797B257">
              <w:rPr>
                <w:rFonts w:ascii="Calibri Light" w:eastAsia="Calibri Light" w:hAnsi="Calibri Light" w:cs="Calibri Light"/>
              </w:rPr>
              <w:t xml:space="preserve"> </w:t>
            </w:r>
            <w:r w:rsidRPr="3797B257">
              <w:rPr>
                <w:rFonts w:ascii="Calibri Light" w:eastAsia="Calibri Light" w:hAnsi="Calibri Light" w:cs="Calibri Light"/>
                <w:color w:val="000000" w:themeColor="text1"/>
              </w:rPr>
              <w:t>Cutaneous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29B32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8B9F5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</w:rPr>
            </w:pPr>
            <w:r w:rsidRPr="3797B257">
              <w:rPr>
                <w:rFonts w:ascii="Calibri Light" w:eastAsia="Calibri Light" w:hAnsi="Calibri Light" w:cs="Calibri Light"/>
              </w:rPr>
              <w:t>x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2E251" w14:textId="77777777" w:rsidR="002D54B0" w:rsidRDefault="002D54B0" w:rsidP="008461D5"/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11012" w14:textId="77777777" w:rsidR="002D54B0" w:rsidRDefault="002D54B0" w:rsidP="008461D5"/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269CA" w14:textId="77777777" w:rsidR="002D54B0" w:rsidRDefault="002D54B0" w:rsidP="008461D5">
            <w:pPr>
              <w:jc w:val="center"/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</w:pPr>
            <w:r w:rsidRPr="3797B257">
              <w:rPr>
                <w:rFonts w:ascii="Calibri Light" w:eastAsia="Calibri Light" w:hAnsi="Calibri Light" w:cs="Calibri Light"/>
                <w:color w:val="000000" w:themeColor="text1"/>
                <w:lang w:val="nl"/>
              </w:rPr>
              <w:t>x</w:t>
            </w:r>
          </w:p>
        </w:tc>
      </w:tr>
    </w:tbl>
    <w:p w14:paraId="3F0DBC77" w14:textId="77777777" w:rsidR="002D54B0" w:rsidRDefault="002D54B0" w:rsidP="002D54B0">
      <w:pPr>
        <w:spacing w:line="257" w:lineRule="auto"/>
        <w:rPr>
          <w:rFonts w:ascii="Calibri" w:eastAsia="Calibri" w:hAnsi="Calibri" w:cs="Calibri"/>
          <w:lang w:val="en-GB"/>
        </w:rPr>
      </w:pPr>
    </w:p>
    <w:p w14:paraId="731C63DE" w14:textId="77777777" w:rsidR="006F6BD6" w:rsidRDefault="006F6BD6"/>
    <w:sectPr w:rsidR="006F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B0"/>
    <w:rsid w:val="002D54B0"/>
    <w:rsid w:val="00441913"/>
    <w:rsid w:val="006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593E9"/>
  <w15:chartTrackingRefBased/>
  <w15:docId w15:val="{82594135-7E5B-41A1-A814-A87ABCAF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4B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4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AFC1575377D56C4C8BDA458ACCC6320E" ma:contentTypeVersion="15" ma:contentTypeDescription="This content type is used for the default document library in a study" ma:contentTypeScope="" ma:versionID="20df2725e2948a7471e8e1d50d853261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e921023f7091c417bcc0fe3cd8e12ded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lcf76f155ced4ddcb4097134ff3c332f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66442b7-98e0-4578-bc09-82ed7103fb77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66442b7-98e0-4578-bc09-82ed7103fb77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153AA6-259C-437F-B128-C9CB309EC58C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  <ds:schemaRef ds:uri="627a1b44-9cc2-4ff4-9013-15661455ef7f"/>
  </ds:schemaRefs>
</ds:datastoreItem>
</file>

<file path=customXml/itemProps2.xml><?xml version="1.0" encoding="utf-8"?>
<ds:datastoreItem xmlns:ds="http://schemas.openxmlformats.org/officeDocument/2006/customXml" ds:itemID="{B195DD30-3315-46D2-82E7-F606D49BD9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D05566-8DA6-48CD-A427-8D7E4FCDC5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693</Characters>
  <Application>Microsoft Office Word</Application>
  <DocSecurity>0</DocSecurity>
  <Lines>138</Lines>
  <Paragraphs>9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</dc:creator>
  <cp:keywords/>
  <dc:description/>
  <cp:lastModifiedBy>Lisa Pagan</cp:lastModifiedBy>
  <cp:revision>2</cp:revision>
  <dcterms:created xsi:type="dcterms:W3CDTF">2023-07-20T08:14:00Z</dcterms:created>
  <dcterms:modified xsi:type="dcterms:W3CDTF">2023-10-2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AFC1575377D56C4C8BDA458ACCC6320E</vt:lpwstr>
  </property>
  <property fmtid="{D5CDD505-2E9C-101B-9397-08002B2CF9AE}" pid="3" name="TaxKeyword">
    <vt:lpwstr/>
  </property>
  <property fmtid="{D5CDD505-2E9C-101B-9397-08002B2CF9AE}" pid="4" name="CHDR_Study_DocCat">
    <vt:lpwstr/>
  </property>
  <property fmtid="{D5CDD505-2E9C-101B-9397-08002B2CF9AE}" pid="5" name="MediaServiceImageTags">
    <vt:lpwstr/>
  </property>
</Properties>
</file>